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078" w:rsidRDefault="00337078" w:rsidP="007D45BC"/>
    <w:p w:rsidR="00337078" w:rsidRDefault="002424CB" w:rsidP="007D45BC">
      <w:pPr>
        <w:rPr>
          <w:rFonts w:ascii="Times New Roman" w:eastAsia="宋体" w:hAnsi="Times New Roman"/>
          <w:b/>
          <w:bCs/>
          <w:sz w:val="24"/>
          <w:szCs w:val="24"/>
          <w:lang w:bidi="en-US"/>
        </w:rPr>
      </w:pPr>
      <w:r w:rsidRPr="00343D3F">
        <w:rPr>
          <w:rFonts w:ascii="Times New Roman" w:eastAsia="宋体" w:hAnsi="Times New Roman"/>
          <w:b/>
          <w:bCs/>
          <w:sz w:val="24"/>
          <w:szCs w:val="24"/>
          <w:lang w:bidi="en-US"/>
        </w:rPr>
        <w:t>Supplementary</w:t>
      </w:r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 xml:space="preserve"> </w:t>
      </w:r>
      <w:r w:rsidRPr="00C508E6">
        <w:rPr>
          <w:rFonts w:ascii="Times New Roman" w:eastAsia="宋体" w:hAnsi="Times New Roman"/>
          <w:b/>
          <w:bCs/>
          <w:sz w:val="24"/>
          <w:szCs w:val="24"/>
          <w:lang w:bidi="en-US"/>
        </w:rPr>
        <w:t>Figure 1</w:t>
      </w:r>
    </w:p>
    <w:p w:rsidR="00337078" w:rsidRDefault="002424CB" w:rsidP="007D45BC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5274310" cy="217170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24CB" w:rsidRDefault="002424CB" w:rsidP="002424CB">
      <w:pPr>
        <w:spacing w:beforeLines="50" w:before="156" w:afterLines="50" w:after="156" w:line="360" w:lineRule="auto"/>
        <w:ind w:right="40"/>
        <w:rPr>
          <w:rFonts w:ascii="Times New Roman" w:eastAsia="宋体" w:hAnsi="Times New Roman"/>
          <w:color w:val="000000"/>
          <w:sz w:val="24"/>
          <w:szCs w:val="24"/>
        </w:rPr>
      </w:pPr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>Supplementary Figure 1 Protective effects of LIG on OGD</w:t>
      </w:r>
      <w:r>
        <w:rPr>
          <w:rFonts w:ascii="Times New Roman" w:eastAsia="宋体" w:hAnsi="Times New Roman" w:hint="eastAsia"/>
          <w:b/>
          <w:bCs/>
          <w:sz w:val="24"/>
          <w:szCs w:val="24"/>
          <w:lang w:bidi="en-US"/>
        </w:rPr>
        <w:t>-</w:t>
      </w:r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>treat</w:t>
      </w:r>
      <w:r>
        <w:rPr>
          <w:rFonts w:ascii="Times New Roman" w:eastAsia="宋体" w:hAnsi="Times New Roman" w:hint="eastAsia"/>
          <w:b/>
          <w:bCs/>
          <w:sz w:val="24"/>
          <w:szCs w:val="24"/>
          <w:lang w:bidi="en-US"/>
        </w:rPr>
        <w:t>ed</w:t>
      </w:r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 xml:space="preserve"> PC12 cells</w:t>
      </w:r>
      <w:bookmarkStart w:id="0" w:name="_GoBack"/>
      <w:bookmarkEnd w:id="0"/>
      <w:r>
        <w:rPr>
          <w:rFonts w:ascii="Times New Roman" w:eastAsia="宋体" w:hAnsi="Times New Roman"/>
          <w:b/>
          <w:bCs/>
          <w:sz w:val="24"/>
          <w:szCs w:val="24"/>
          <w:lang w:bidi="en-US"/>
        </w:rPr>
        <w:t xml:space="preserve">. </w:t>
      </w:r>
      <w:r>
        <w:rPr>
          <w:rFonts w:ascii="Times New Roman" w:eastAsia="宋体" w:hAnsi="Times New Roman"/>
          <w:sz w:val="24"/>
          <w:szCs w:val="24"/>
          <w:lang w:bidi="en-US"/>
        </w:rPr>
        <w:t xml:space="preserve">(A) PC12 cells were </w:t>
      </w:r>
      <w:proofErr w:type="gramStart"/>
      <w:r>
        <w:rPr>
          <w:rFonts w:ascii="Times New Roman" w:eastAsia="宋体" w:hAnsi="Times New Roman"/>
          <w:sz w:val="24"/>
          <w:szCs w:val="24"/>
          <w:lang w:bidi="en-US"/>
        </w:rPr>
        <w:t>treat</w:t>
      </w:r>
      <w:proofErr w:type="gramEnd"/>
      <w:r>
        <w:rPr>
          <w:rFonts w:ascii="Times New Roman" w:eastAsia="宋体" w:hAnsi="Times New Roman"/>
          <w:sz w:val="24"/>
          <w:szCs w:val="24"/>
          <w:lang w:bidi="en-US"/>
        </w:rPr>
        <w:t xml:space="preserve"> with OGD for 2h, 4h, 6h, 8h. (B) PC12 cells were treat with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1μM</w:t>
      </w:r>
      <w:proofErr w:type="gramStart"/>
      <w:r>
        <w:rPr>
          <w:rFonts w:ascii="Times New Roman" w:eastAsia="宋体" w:hAnsi="Times New Roman" w:cs="Times New Roman"/>
          <w:sz w:val="24"/>
          <w:szCs w:val="24"/>
          <w:lang w:bidi="en-US"/>
        </w:rPr>
        <w:t>,5μM,10μM,20μM,40μM,60μM,80μM,100μM,150μM</w:t>
      </w:r>
      <w:proofErr w:type="gramEnd"/>
      <w:r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for 2h. (C)</w:t>
      </w:r>
      <w:r>
        <w:rPr>
          <w:rFonts w:ascii="Times New Roman" w:eastAsia="宋体" w:hAnsi="Times New Roman"/>
          <w:sz w:val="24"/>
          <w:szCs w:val="24"/>
          <w:lang w:bidi="en-US"/>
        </w:rPr>
        <w:t xml:space="preserve"> PC12 cells were treat with </w:t>
      </w:r>
      <w:r>
        <w:rPr>
          <w:rFonts w:ascii="Times New Roman" w:eastAsia="宋体" w:hAnsi="Times New Roman" w:cs="Times New Roman"/>
          <w:sz w:val="24"/>
          <w:szCs w:val="24"/>
          <w:lang w:bidi="en-US"/>
        </w:rPr>
        <w:t>1μM</w:t>
      </w:r>
      <w:proofErr w:type="gramStart"/>
      <w:r>
        <w:rPr>
          <w:rFonts w:ascii="Times New Roman" w:eastAsia="宋体" w:hAnsi="Times New Roman" w:cs="Times New Roman"/>
          <w:sz w:val="24"/>
          <w:szCs w:val="24"/>
          <w:lang w:bidi="en-US"/>
        </w:rPr>
        <w:t>,5μM,10μM,20μM,40μM,60μM,80μM,100μM,150μM</w:t>
      </w:r>
      <w:proofErr w:type="gramEnd"/>
      <w:r>
        <w:rPr>
          <w:rFonts w:ascii="Times New Roman" w:eastAsia="宋体" w:hAnsi="Times New Roman" w:cs="Times New Roman"/>
          <w:sz w:val="24"/>
          <w:szCs w:val="24"/>
          <w:lang w:bidi="en-US"/>
        </w:rPr>
        <w:t xml:space="preserve"> and OGD for 2h.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Data represent mean ± SEM (n = 6-12 per group). *</w:t>
      </w:r>
      <w:r>
        <w:rPr>
          <w:rFonts w:ascii="Times New Roman" w:eastAsia="宋体" w:hAnsi="Times New Roman"/>
          <w:i/>
          <w:sz w:val="24"/>
          <w:szCs w:val="24"/>
          <w:lang w:bidi="en-US"/>
        </w:rPr>
        <w:t xml:space="preserve"> P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&lt; 0.05, ** </w:t>
      </w:r>
      <w:r>
        <w:rPr>
          <w:rFonts w:ascii="Times New Roman" w:eastAsia="宋体" w:hAnsi="Times New Roman"/>
          <w:i/>
          <w:sz w:val="24"/>
          <w:szCs w:val="24"/>
          <w:lang w:bidi="en-US"/>
        </w:rPr>
        <w:t>P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&lt; 0.01, *** </w:t>
      </w:r>
      <w:r>
        <w:rPr>
          <w:rFonts w:ascii="Times New Roman" w:eastAsia="宋体" w:hAnsi="Times New Roman"/>
          <w:i/>
          <w:sz w:val="24"/>
          <w:szCs w:val="24"/>
          <w:lang w:bidi="en-US"/>
        </w:rPr>
        <w:t>P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&lt; 0.001 vs. Control group; #</w:t>
      </w:r>
      <w:r>
        <w:rPr>
          <w:rFonts w:ascii="Times New Roman" w:eastAsia="宋体" w:hAnsi="Times New Roman"/>
          <w:i/>
          <w:sz w:val="24"/>
          <w:szCs w:val="24"/>
          <w:lang w:bidi="en-US"/>
        </w:rPr>
        <w:t xml:space="preserve"> P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&lt; 0.05, ##</w:t>
      </w:r>
      <w:r>
        <w:rPr>
          <w:rFonts w:ascii="Times New Roman" w:eastAsia="宋体" w:hAnsi="Times New Roman"/>
          <w:i/>
          <w:sz w:val="24"/>
          <w:szCs w:val="24"/>
          <w:lang w:bidi="en-US"/>
        </w:rPr>
        <w:t xml:space="preserve"> P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&lt; 0.01, ###</w:t>
      </w:r>
      <w:r>
        <w:rPr>
          <w:rFonts w:ascii="Times New Roman" w:eastAsia="宋体" w:hAnsi="Times New Roman"/>
          <w:i/>
          <w:sz w:val="24"/>
          <w:szCs w:val="24"/>
          <w:lang w:bidi="en-US"/>
        </w:rPr>
        <w:t xml:space="preserve"> P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&lt; 0.001vs. </w:t>
      </w:r>
      <w:proofErr w:type="gramStart"/>
      <w:r>
        <w:rPr>
          <w:rFonts w:ascii="Times New Roman" w:eastAsia="宋体" w:hAnsi="Times New Roman"/>
          <w:color w:val="000000"/>
          <w:sz w:val="24"/>
          <w:szCs w:val="24"/>
        </w:rPr>
        <w:t>OGD group.</w:t>
      </w:r>
      <w:proofErr w:type="gramEnd"/>
      <w:r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</w:p>
    <w:p w:rsidR="002424CB" w:rsidRPr="002424CB" w:rsidRDefault="002424CB" w:rsidP="007D45BC"/>
    <w:sectPr w:rsidR="002424CB" w:rsidRPr="002424CB">
      <w:pgSz w:w="11906" w:h="16838"/>
      <w:pgMar w:top="1440" w:right="1800" w:bottom="1440" w:left="1800" w:header="851" w:footer="992" w:gutter="0"/>
      <w:pgNumType w:start="33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BIOL MACROMO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90f0ppe95epjedtaqxxw03v0vsttara2pd&quot;&gt;My EndNote Library&lt;record-ids&gt;&lt;item&gt;381&lt;/item&gt;&lt;item&gt;396&lt;/item&gt;&lt;item&gt;397&lt;/item&gt;&lt;item&gt;398&lt;/item&gt;&lt;item&gt;399&lt;/item&gt;&lt;item&gt;400&lt;/item&gt;&lt;item&gt;401&lt;/item&gt;&lt;item&gt;403&lt;/item&gt;&lt;item&gt;404&lt;/item&gt;&lt;item&gt;405&lt;/item&gt;&lt;item&gt;406&lt;/item&gt;&lt;item&gt;407&lt;/item&gt;&lt;item&gt;408&lt;/item&gt;&lt;item&gt;410&lt;/item&gt;&lt;item&gt;411&lt;/item&gt;&lt;item&gt;412&lt;/item&gt;&lt;item&gt;413&lt;/item&gt;&lt;item&gt;414&lt;/item&gt;&lt;item&gt;415&lt;/item&gt;&lt;item&gt;416&lt;/item&gt;&lt;item&gt;418&lt;/item&gt;&lt;item&gt;419&lt;/item&gt;&lt;item&gt;420&lt;/item&gt;&lt;item&gt;421&lt;/item&gt;&lt;item&gt;423&lt;/item&gt;&lt;item&gt;424&lt;/item&gt;&lt;item&gt;425&lt;/item&gt;&lt;item&gt;426&lt;/item&gt;&lt;item&gt;427&lt;/item&gt;&lt;item&gt;428&lt;/item&gt;&lt;item&gt;429&lt;/item&gt;&lt;item&gt;430&lt;/item&gt;&lt;item&gt;431&lt;/item&gt;&lt;item&gt;433&lt;/item&gt;&lt;item&gt;434&lt;/item&gt;&lt;item&gt;436&lt;/item&gt;&lt;item&gt;440&lt;/item&gt;&lt;item&gt;441&lt;/item&gt;&lt;item&gt;442&lt;/item&gt;&lt;item&gt;443&lt;/item&gt;&lt;item&gt;446&lt;/item&gt;&lt;item&gt;447&lt;/item&gt;&lt;item&gt;453&lt;/item&gt;&lt;item&gt;454&lt;/item&gt;&lt;item&gt;455&lt;/item&gt;&lt;item&gt;461&lt;/item&gt;&lt;item&gt;462&lt;/item&gt;&lt;item&gt;463&lt;/item&gt;&lt;item&gt;464&lt;/item&gt;&lt;item&gt;465&lt;/item&gt;&lt;item&gt;466&lt;/item&gt;&lt;item&gt;468&lt;/item&gt;&lt;item&gt;469&lt;/item&gt;&lt;item&gt;470&lt;/item&gt;&lt;item&gt;471&lt;/item&gt;&lt;item&gt;472&lt;/item&gt;&lt;item&gt;475&lt;/item&gt;&lt;item&gt;477&lt;/item&gt;&lt;item&gt;478&lt;/item&gt;&lt;item&gt;479&lt;/item&gt;&lt;/record-ids&gt;&lt;/item&gt;&lt;/Libraries&gt;"/>
  </w:docVars>
  <w:rsids>
    <w:rsidRoot w:val="004C078A"/>
    <w:rsid w:val="000115E9"/>
    <w:rsid w:val="00021A38"/>
    <w:rsid w:val="00031926"/>
    <w:rsid w:val="00031F13"/>
    <w:rsid w:val="00035CC4"/>
    <w:rsid w:val="0004054A"/>
    <w:rsid w:val="00040E24"/>
    <w:rsid w:val="00041953"/>
    <w:rsid w:val="000509C6"/>
    <w:rsid w:val="00053551"/>
    <w:rsid w:val="00061AE8"/>
    <w:rsid w:val="00070902"/>
    <w:rsid w:val="00072EC8"/>
    <w:rsid w:val="0007538A"/>
    <w:rsid w:val="00080B82"/>
    <w:rsid w:val="00080E80"/>
    <w:rsid w:val="0008494C"/>
    <w:rsid w:val="00091ABF"/>
    <w:rsid w:val="00094018"/>
    <w:rsid w:val="000A4A0B"/>
    <w:rsid w:val="000A5EDD"/>
    <w:rsid w:val="000C374E"/>
    <w:rsid w:val="000C435B"/>
    <w:rsid w:val="000D4D2C"/>
    <w:rsid w:val="000E1016"/>
    <w:rsid w:val="000E2969"/>
    <w:rsid w:val="000F1C78"/>
    <w:rsid w:val="000F69DC"/>
    <w:rsid w:val="001031EB"/>
    <w:rsid w:val="001040F7"/>
    <w:rsid w:val="00105481"/>
    <w:rsid w:val="00105BF0"/>
    <w:rsid w:val="00105E53"/>
    <w:rsid w:val="00106ADE"/>
    <w:rsid w:val="001159B1"/>
    <w:rsid w:val="0012086C"/>
    <w:rsid w:val="00120F45"/>
    <w:rsid w:val="0013270A"/>
    <w:rsid w:val="00135F44"/>
    <w:rsid w:val="0014119A"/>
    <w:rsid w:val="00145483"/>
    <w:rsid w:val="001479C1"/>
    <w:rsid w:val="00147A79"/>
    <w:rsid w:val="001518E4"/>
    <w:rsid w:val="00156F7A"/>
    <w:rsid w:val="00157BEE"/>
    <w:rsid w:val="001607E9"/>
    <w:rsid w:val="00162EF4"/>
    <w:rsid w:val="00163F66"/>
    <w:rsid w:val="00166879"/>
    <w:rsid w:val="001674A6"/>
    <w:rsid w:val="00171FC4"/>
    <w:rsid w:val="001744C9"/>
    <w:rsid w:val="00174CF2"/>
    <w:rsid w:val="00175420"/>
    <w:rsid w:val="001755A6"/>
    <w:rsid w:val="0017728F"/>
    <w:rsid w:val="0017760B"/>
    <w:rsid w:val="00182EEE"/>
    <w:rsid w:val="0018477E"/>
    <w:rsid w:val="00185714"/>
    <w:rsid w:val="00187818"/>
    <w:rsid w:val="00190C93"/>
    <w:rsid w:val="001915C6"/>
    <w:rsid w:val="0019518E"/>
    <w:rsid w:val="001A0504"/>
    <w:rsid w:val="001A616F"/>
    <w:rsid w:val="001B06D9"/>
    <w:rsid w:val="001B7B29"/>
    <w:rsid w:val="001C3851"/>
    <w:rsid w:val="001C6DAD"/>
    <w:rsid w:val="001D281E"/>
    <w:rsid w:val="001E43D2"/>
    <w:rsid w:val="001E71AB"/>
    <w:rsid w:val="001F3ADE"/>
    <w:rsid w:val="001F4AE6"/>
    <w:rsid w:val="001F66D8"/>
    <w:rsid w:val="00203435"/>
    <w:rsid w:val="00203A49"/>
    <w:rsid w:val="00207022"/>
    <w:rsid w:val="0021152F"/>
    <w:rsid w:val="002217B7"/>
    <w:rsid w:val="002234DE"/>
    <w:rsid w:val="0023080E"/>
    <w:rsid w:val="0023536B"/>
    <w:rsid w:val="002424CB"/>
    <w:rsid w:val="00242DD9"/>
    <w:rsid w:val="00242E8F"/>
    <w:rsid w:val="002444B8"/>
    <w:rsid w:val="00252953"/>
    <w:rsid w:val="00255D0F"/>
    <w:rsid w:val="0026566E"/>
    <w:rsid w:val="00266648"/>
    <w:rsid w:val="00267C39"/>
    <w:rsid w:val="00271EB5"/>
    <w:rsid w:val="002724A9"/>
    <w:rsid w:val="00273CAC"/>
    <w:rsid w:val="00283626"/>
    <w:rsid w:val="00284EA4"/>
    <w:rsid w:val="00285A6B"/>
    <w:rsid w:val="00292149"/>
    <w:rsid w:val="00294AE1"/>
    <w:rsid w:val="00295951"/>
    <w:rsid w:val="002A0438"/>
    <w:rsid w:val="002A43BF"/>
    <w:rsid w:val="002B2AE0"/>
    <w:rsid w:val="002B3D16"/>
    <w:rsid w:val="002B7A42"/>
    <w:rsid w:val="002C3419"/>
    <w:rsid w:val="002C34E1"/>
    <w:rsid w:val="002C762D"/>
    <w:rsid w:val="002D1715"/>
    <w:rsid w:val="002F1E54"/>
    <w:rsid w:val="002F2B8A"/>
    <w:rsid w:val="002F2D86"/>
    <w:rsid w:val="0030752F"/>
    <w:rsid w:val="00323268"/>
    <w:rsid w:val="003269A4"/>
    <w:rsid w:val="003270A7"/>
    <w:rsid w:val="00330503"/>
    <w:rsid w:val="003329F0"/>
    <w:rsid w:val="0033519E"/>
    <w:rsid w:val="00337078"/>
    <w:rsid w:val="0033762B"/>
    <w:rsid w:val="00343D3F"/>
    <w:rsid w:val="0034532B"/>
    <w:rsid w:val="003526F8"/>
    <w:rsid w:val="00353849"/>
    <w:rsid w:val="00353975"/>
    <w:rsid w:val="00353AAC"/>
    <w:rsid w:val="00360B1F"/>
    <w:rsid w:val="00365B0F"/>
    <w:rsid w:val="00373822"/>
    <w:rsid w:val="00374FF3"/>
    <w:rsid w:val="00377CAF"/>
    <w:rsid w:val="00380720"/>
    <w:rsid w:val="003821A0"/>
    <w:rsid w:val="0039114C"/>
    <w:rsid w:val="003925FA"/>
    <w:rsid w:val="00392E7E"/>
    <w:rsid w:val="003A3ECD"/>
    <w:rsid w:val="003A74F8"/>
    <w:rsid w:val="003B14FF"/>
    <w:rsid w:val="003B15D1"/>
    <w:rsid w:val="003C35DD"/>
    <w:rsid w:val="003D0996"/>
    <w:rsid w:val="003D1477"/>
    <w:rsid w:val="003D1658"/>
    <w:rsid w:val="003D33B1"/>
    <w:rsid w:val="003E2C84"/>
    <w:rsid w:val="003F2509"/>
    <w:rsid w:val="003F62FA"/>
    <w:rsid w:val="00402B10"/>
    <w:rsid w:val="004043B4"/>
    <w:rsid w:val="00404811"/>
    <w:rsid w:val="00404D3E"/>
    <w:rsid w:val="004067C5"/>
    <w:rsid w:val="00407418"/>
    <w:rsid w:val="00411935"/>
    <w:rsid w:val="0041619A"/>
    <w:rsid w:val="004235FC"/>
    <w:rsid w:val="004277B5"/>
    <w:rsid w:val="0044248F"/>
    <w:rsid w:val="0044522F"/>
    <w:rsid w:val="00450F93"/>
    <w:rsid w:val="00452F39"/>
    <w:rsid w:val="00453B20"/>
    <w:rsid w:val="00455CCE"/>
    <w:rsid w:val="00456E33"/>
    <w:rsid w:val="00462CFD"/>
    <w:rsid w:val="00464EE5"/>
    <w:rsid w:val="004719DC"/>
    <w:rsid w:val="00472CD8"/>
    <w:rsid w:val="00476C83"/>
    <w:rsid w:val="00480F72"/>
    <w:rsid w:val="00487A63"/>
    <w:rsid w:val="00490E39"/>
    <w:rsid w:val="00491CE6"/>
    <w:rsid w:val="0049245A"/>
    <w:rsid w:val="004A087D"/>
    <w:rsid w:val="004B37F3"/>
    <w:rsid w:val="004B6698"/>
    <w:rsid w:val="004B6951"/>
    <w:rsid w:val="004C0590"/>
    <w:rsid w:val="004C078A"/>
    <w:rsid w:val="004C462C"/>
    <w:rsid w:val="004C4A81"/>
    <w:rsid w:val="004C526E"/>
    <w:rsid w:val="004C5366"/>
    <w:rsid w:val="004F3DD8"/>
    <w:rsid w:val="005000B0"/>
    <w:rsid w:val="00500F15"/>
    <w:rsid w:val="005028F3"/>
    <w:rsid w:val="00503A8E"/>
    <w:rsid w:val="005070EA"/>
    <w:rsid w:val="005142DB"/>
    <w:rsid w:val="005265BB"/>
    <w:rsid w:val="00526ED7"/>
    <w:rsid w:val="00530975"/>
    <w:rsid w:val="005326EE"/>
    <w:rsid w:val="00535C82"/>
    <w:rsid w:val="005369C1"/>
    <w:rsid w:val="0054376E"/>
    <w:rsid w:val="00551C4A"/>
    <w:rsid w:val="00555AD5"/>
    <w:rsid w:val="00557EF7"/>
    <w:rsid w:val="00560754"/>
    <w:rsid w:val="00562931"/>
    <w:rsid w:val="00563493"/>
    <w:rsid w:val="00563855"/>
    <w:rsid w:val="00564FD5"/>
    <w:rsid w:val="0057353B"/>
    <w:rsid w:val="005753F7"/>
    <w:rsid w:val="00575518"/>
    <w:rsid w:val="00576FE6"/>
    <w:rsid w:val="00583379"/>
    <w:rsid w:val="00583E49"/>
    <w:rsid w:val="005852AD"/>
    <w:rsid w:val="00587C08"/>
    <w:rsid w:val="0059506F"/>
    <w:rsid w:val="005A007F"/>
    <w:rsid w:val="005A0B18"/>
    <w:rsid w:val="005A3EEC"/>
    <w:rsid w:val="005A4A71"/>
    <w:rsid w:val="005A5B4B"/>
    <w:rsid w:val="005B26BC"/>
    <w:rsid w:val="005B3F17"/>
    <w:rsid w:val="005B5019"/>
    <w:rsid w:val="005C0D3D"/>
    <w:rsid w:val="005C200C"/>
    <w:rsid w:val="005C5566"/>
    <w:rsid w:val="005C659A"/>
    <w:rsid w:val="005C7B42"/>
    <w:rsid w:val="005D2253"/>
    <w:rsid w:val="005D237D"/>
    <w:rsid w:val="005D2F58"/>
    <w:rsid w:val="005D39E2"/>
    <w:rsid w:val="005D4B9D"/>
    <w:rsid w:val="005F48BA"/>
    <w:rsid w:val="005F4A48"/>
    <w:rsid w:val="005F7E59"/>
    <w:rsid w:val="00603FF3"/>
    <w:rsid w:val="00614BBA"/>
    <w:rsid w:val="006170B7"/>
    <w:rsid w:val="006219D9"/>
    <w:rsid w:val="00622003"/>
    <w:rsid w:val="006222AC"/>
    <w:rsid w:val="0063061E"/>
    <w:rsid w:val="00632A36"/>
    <w:rsid w:val="00632EB9"/>
    <w:rsid w:val="00633E38"/>
    <w:rsid w:val="00647E16"/>
    <w:rsid w:val="0065436D"/>
    <w:rsid w:val="0065574E"/>
    <w:rsid w:val="00663C1A"/>
    <w:rsid w:val="006700B5"/>
    <w:rsid w:val="00673291"/>
    <w:rsid w:val="00675324"/>
    <w:rsid w:val="0067682B"/>
    <w:rsid w:val="00676857"/>
    <w:rsid w:val="00676F7E"/>
    <w:rsid w:val="006770BB"/>
    <w:rsid w:val="00680FB3"/>
    <w:rsid w:val="0068130F"/>
    <w:rsid w:val="0068340B"/>
    <w:rsid w:val="00685723"/>
    <w:rsid w:val="00686BAD"/>
    <w:rsid w:val="00686F3D"/>
    <w:rsid w:val="006956BE"/>
    <w:rsid w:val="006A16D1"/>
    <w:rsid w:val="006A253A"/>
    <w:rsid w:val="006A6F19"/>
    <w:rsid w:val="006C5720"/>
    <w:rsid w:val="006C7AB1"/>
    <w:rsid w:val="006D055D"/>
    <w:rsid w:val="006D1B05"/>
    <w:rsid w:val="006D1EFE"/>
    <w:rsid w:val="006E48CF"/>
    <w:rsid w:val="006E75D9"/>
    <w:rsid w:val="006F22FE"/>
    <w:rsid w:val="006F36C0"/>
    <w:rsid w:val="007025E4"/>
    <w:rsid w:val="00704050"/>
    <w:rsid w:val="00704E7F"/>
    <w:rsid w:val="00706DD3"/>
    <w:rsid w:val="007165C5"/>
    <w:rsid w:val="0072093F"/>
    <w:rsid w:val="00722E34"/>
    <w:rsid w:val="007240A4"/>
    <w:rsid w:val="007302BF"/>
    <w:rsid w:val="007311E6"/>
    <w:rsid w:val="007347BF"/>
    <w:rsid w:val="00745EA4"/>
    <w:rsid w:val="00746EFE"/>
    <w:rsid w:val="0074791F"/>
    <w:rsid w:val="007540BB"/>
    <w:rsid w:val="00755CEB"/>
    <w:rsid w:val="0076423F"/>
    <w:rsid w:val="007711F3"/>
    <w:rsid w:val="00772ACD"/>
    <w:rsid w:val="007760B4"/>
    <w:rsid w:val="0078573B"/>
    <w:rsid w:val="00795E36"/>
    <w:rsid w:val="00797ED5"/>
    <w:rsid w:val="007A4EC7"/>
    <w:rsid w:val="007A5C4D"/>
    <w:rsid w:val="007A6800"/>
    <w:rsid w:val="007B55A5"/>
    <w:rsid w:val="007B7048"/>
    <w:rsid w:val="007C0631"/>
    <w:rsid w:val="007C065F"/>
    <w:rsid w:val="007C4061"/>
    <w:rsid w:val="007C63D0"/>
    <w:rsid w:val="007C73E1"/>
    <w:rsid w:val="007D2CA5"/>
    <w:rsid w:val="007D3206"/>
    <w:rsid w:val="007D41F1"/>
    <w:rsid w:val="007D45BC"/>
    <w:rsid w:val="007D605F"/>
    <w:rsid w:val="007D6BB3"/>
    <w:rsid w:val="007E5F1D"/>
    <w:rsid w:val="007E7667"/>
    <w:rsid w:val="007F2C00"/>
    <w:rsid w:val="007F7539"/>
    <w:rsid w:val="007F7ED4"/>
    <w:rsid w:val="00800A94"/>
    <w:rsid w:val="00803FC1"/>
    <w:rsid w:val="00804BD4"/>
    <w:rsid w:val="00805BAC"/>
    <w:rsid w:val="0081121B"/>
    <w:rsid w:val="00811F0A"/>
    <w:rsid w:val="00822ED3"/>
    <w:rsid w:val="00824592"/>
    <w:rsid w:val="00845139"/>
    <w:rsid w:val="00857F57"/>
    <w:rsid w:val="00861854"/>
    <w:rsid w:val="008619F8"/>
    <w:rsid w:val="00861F46"/>
    <w:rsid w:val="008628A8"/>
    <w:rsid w:val="008630D1"/>
    <w:rsid w:val="00864934"/>
    <w:rsid w:val="00866C4F"/>
    <w:rsid w:val="008745F6"/>
    <w:rsid w:val="00874705"/>
    <w:rsid w:val="00876E2A"/>
    <w:rsid w:val="008900D0"/>
    <w:rsid w:val="0089041C"/>
    <w:rsid w:val="00890762"/>
    <w:rsid w:val="00891CA1"/>
    <w:rsid w:val="0089481D"/>
    <w:rsid w:val="008A1FF2"/>
    <w:rsid w:val="008A6D5C"/>
    <w:rsid w:val="008B0EE1"/>
    <w:rsid w:val="008B21FA"/>
    <w:rsid w:val="008C674E"/>
    <w:rsid w:val="008C78B8"/>
    <w:rsid w:val="008D317F"/>
    <w:rsid w:val="008D4585"/>
    <w:rsid w:val="008E11AB"/>
    <w:rsid w:val="008F13E2"/>
    <w:rsid w:val="00900196"/>
    <w:rsid w:val="00900604"/>
    <w:rsid w:val="00901584"/>
    <w:rsid w:val="00901B48"/>
    <w:rsid w:val="00906114"/>
    <w:rsid w:val="00913023"/>
    <w:rsid w:val="00913CAF"/>
    <w:rsid w:val="009161C4"/>
    <w:rsid w:val="0092552F"/>
    <w:rsid w:val="009268F1"/>
    <w:rsid w:val="00932F38"/>
    <w:rsid w:val="00934CAE"/>
    <w:rsid w:val="009422E1"/>
    <w:rsid w:val="009473AA"/>
    <w:rsid w:val="00960B56"/>
    <w:rsid w:val="00972F91"/>
    <w:rsid w:val="00973549"/>
    <w:rsid w:val="00973B15"/>
    <w:rsid w:val="009746AE"/>
    <w:rsid w:val="009805D8"/>
    <w:rsid w:val="009812A4"/>
    <w:rsid w:val="009826F1"/>
    <w:rsid w:val="009842B9"/>
    <w:rsid w:val="00985C5B"/>
    <w:rsid w:val="00986BA4"/>
    <w:rsid w:val="00994AEA"/>
    <w:rsid w:val="00994FB1"/>
    <w:rsid w:val="009960F2"/>
    <w:rsid w:val="00996868"/>
    <w:rsid w:val="009A3BA1"/>
    <w:rsid w:val="009B248A"/>
    <w:rsid w:val="009B3C42"/>
    <w:rsid w:val="009B465D"/>
    <w:rsid w:val="009B54B3"/>
    <w:rsid w:val="009B596A"/>
    <w:rsid w:val="009B61CF"/>
    <w:rsid w:val="009C7E61"/>
    <w:rsid w:val="009D024E"/>
    <w:rsid w:val="009D2D79"/>
    <w:rsid w:val="009D3572"/>
    <w:rsid w:val="009D3B87"/>
    <w:rsid w:val="009D501E"/>
    <w:rsid w:val="009D502F"/>
    <w:rsid w:val="009D5AA2"/>
    <w:rsid w:val="009D7A19"/>
    <w:rsid w:val="009E38AA"/>
    <w:rsid w:val="009E744E"/>
    <w:rsid w:val="009E750A"/>
    <w:rsid w:val="009F32E3"/>
    <w:rsid w:val="009F44B3"/>
    <w:rsid w:val="009F4735"/>
    <w:rsid w:val="009F55E9"/>
    <w:rsid w:val="00A00DA5"/>
    <w:rsid w:val="00A00F2F"/>
    <w:rsid w:val="00A066C7"/>
    <w:rsid w:val="00A102FD"/>
    <w:rsid w:val="00A11F3A"/>
    <w:rsid w:val="00A13722"/>
    <w:rsid w:val="00A15739"/>
    <w:rsid w:val="00A16D22"/>
    <w:rsid w:val="00A17B2C"/>
    <w:rsid w:val="00A226A8"/>
    <w:rsid w:val="00A26936"/>
    <w:rsid w:val="00A26D5F"/>
    <w:rsid w:val="00A2762F"/>
    <w:rsid w:val="00A37D30"/>
    <w:rsid w:val="00A406D4"/>
    <w:rsid w:val="00A42E7E"/>
    <w:rsid w:val="00A467E0"/>
    <w:rsid w:val="00A546F0"/>
    <w:rsid w:val="00A54AEE"/>
    <w:rsid w:val="00A67BFF"/>
    <w:rsid w:val="00A7747F"/>
    <w:rsid w:val="00A8113E"/>
    <w:rsid w:val="00A832E2"/>
    <w:rsid w:val="00A86FA6"/>
    <w:rsid w:val="00A90279"/>
    <w:rsid w:val="00A90F98"/>
    <w:rsid w:val="00A935EE"/>
    <w:rsid w:val="00A9522A"/>
    <w:rsid w:val="00A964FE"/>
    <w:rsid w:val="00A965D9"/>
    <w:rsid w:val="00AA3FA5"/>
    <w:rsid w:val="00AB50DD"/>
    <w:rsid w:val="00AC1B7C"/>
    <w:rsid w:val="00AC54CA"/>
    <w:rsid w:val="00AD5B92"/>
    <w:rsid w:val="00AD6920"/>
    <w:rsid w:val="00AE251F"/>
    <w:rsid w:val="00AE2F45"/>
    <w:rsid w:val="00AE3289"/>
    <w:rsid w:val="00AE6099"/>
    <w:rsid w:val="00AF34F7"/>
    <w:rsid w:val="00AF3AE1"/>
    <w:rsid w:val="00B12740"/>
    <w:rsid w:val="00B130D5"/>
    <w:rsid w:val="00B1382B"/>
    <w:rsid w:val="00B147C9"/>
    <w:rsid w:val="00B14C15"/>
    <w:rsid w:val="00B16C04"/>
    <w:rsid w:val="00B22DC3"/>
    <w:rsid w:val="00B258CB"/>
    <w:rsid w:val="00B37C99"/>
    <w:rsid w:val="00B42AD7"/>
    <w:rsid w:val="00B45358"/>
    <w:rsid w:val="00B51A29"/>
    <w:rsid w:val="00B67E16"/>
    <w:rsid w:val="00B74455"/>
    <w:rsid w:val="00B841BB"/>
    <w:rsid w:val="00B8581D"/>
    <w:rsid w:val="00B85E44"/>
    <w:rsid w:val="00B921CF"/>
    <w:rsid w:val="00B92CBF"/>
    <w:rsid w:val="00B9341F"/>
    <w:rsid w:val="00BA0FE3"/>
    <w:rsid w:val="00BA6510"/>
    <w:rsid w:val="00BB00E6"/>
    <w:rsid w:val="00BB0151"/>
    <w:rsid w:val="00BB0A6D"/>
    <w:rsid w:val="00BB0C8B"/>
    <w:rsid w:val="00BB1C97"/>
    <w:rsid w:val="00BB1CAE"/>
    <w:rsid w:val="00BB2185"/>
    <w:rsid w:val="00BB3A3E"/>
    <w:rsid w:val="00BB40FE"/>
    <w:rsid w:val="00BC202C"/>
    <w:rsid w:val="00BC71C7"/>
    <w:rsid w:val="00BD57DB"/>
    <w:rsid w:val="00BD61A7"/>
    <w:rsid w:val="00BD6393"/>
    <w:rsid w:val="00BE5CE8"/>
    <w:rsid w:val="00BF1775"/>
    <w:rsid w:val="00C0178D"/>
    <w:rsid w:val="00C038E5"/>
    <w:rsid w:val="00C03AC4"/>
    <w:rsid w:val="00C04A22"/>
    <w:rsid w:val="00C04C41"/>
    <w:rsid w:val="00C113EF"/>
    <w:rsid w:val="00C122AF"/>
    <w:rsid w:val="00C12803"/>
    <w:rsid w:val="00C14D2C"/>
    <w:rsid w:val="00C14E5C"/>
    <w:rsid w:val="00C14FA2"/>
    <w:rsid w:val="00C155FA"/>
    <w:rsid w:val="00C20A5A"/>
    <w:rsid w:val="00C21DA8"/>
    <w:rsid w:val="00C2497D"/>
    <w:rsid w:val="00C25C24"/>
    <w:rsid w:val="00C25F25"/>
    <w:rsid w:val="00C2626D"/>
    <w:rsid w:val="00C26681"/>
    <w:rsid w:val="00C27EA6"/>
    <w:rsid w:val="00C3345F"/>
    <w:rsid w:val="00C3516E"/>
    <w:rsid w:val="00C508E6"/>
    <w:rsid w:val="00C518C4"/>
    <w:rsid w:val="00C52193"/>
    <w:rsid w:val="00C54346"/>
    <w:rsid w:val="00C569FC"/>
    <w:rsid w:val="00C616FD"/>
    <w:rsid w:val="00C65409"/>
    <w:rsid w:val="00C66FCC"/>
    <w:rsid w:val="00C67306"/>
    <w:rsid w:val="00C712CB"/>
    <w:rsid w:val="00C7154C"/>
    <w:rsid w:val="00C7182A"/>
    <w:rsid w:val="00C72A89"/>
    <w:rsid w:val="00C731C8"/>
    <w:rsid w:val="00C74A1D"/>
    <w:rsid w:val="00C74FD8"/>
    <w:rsid w:val="00C87383"/>
    <w:rsid w:val="00CA557B"/>
    <w:rsid w:val="00CA66E0"/>
    <w:rsid w:val="00CB7F15"/>
    <w:rsid w:val="00CC4453"/>
    <w:rsid w:val="00CC6C34"/>
    <w:rsid w:val="00CC7361"/>
    <w:rsid w:val="00CD33B8"/>
    <w:rsid w:val="00CF0B96"/>
    <w:rsid w:val="00CF18F3"/>
    <w:rsid w:val="00D07E2D"/>
    <w:rsid w:val="00D162F2"/>
    <w:rsid w:val="00D206A6"/>
    <w:rsid w:val="00D23294"/>
    <w:rsid w:val="00D2365E"/>
    <w:rsid w:val="00D25ED4"/>
    <w:rsid w:val="00D26E3B"/>
    <w:rsid w:val="00D35EA5"/>
    <w:rsid w:val="00D401CB"/>
    <w:rsid w:val="00D42558"/>
    <w:rsid w:val="00D471DF"/>
    <w:rsid w:val="00D52C54"/>
    <w:rsid w:val="00D65C94"/>
    <w:rsid w:val="00D67E90"/>
    <w:rsid w:val="00D727F9"/>
    <w:rsid w:val="00D83CE5"/>
    <w:rsid w:val="00D86EFB"/>
    <w:rsid w:val="00D93B19"/>
    <w:rsid w:val="00DA20AB"/>
    <w:rsid w:val="00DA3E44"/>
    <w:rsid w:val="00DA3F13"/>
    <w:rsid w:val="00DA5CDF"/>
    <w:rsid w:val="00DB2E4B"/>
    <w:rsid w:val="00DB531E"/>
    <w:rsid w:val="00DB69BD"/>
    <w:rsid w:val="00DC32F8"/>
    <w:rsid w:val="00DC37A9"/>
    <w:rsid w:val="00DC49F8"/>
    <w:rsid w:val="00DC5836"/>
    <w:rsid w:val="00DD1BA6"/>
    <w:rsid w:val="00DD441E"/>
    <w:rsid w:val="00DE1C7F"/>
    <w:rsid w:val="00DE5A62"/>
    <w:rsid w:val="00DE6547"/>
    <w:rsid w:val="00DF1B11"/>
    <w:rsid w:val="00DF64AC"/>
    <w:rsid w:val="00DF7A1A"/>
    <w:rsid w:val="00E02FC7"/>
    <w:rsid w:val="00E04592"/>
    <w:rsid w:val="00E04C10"/>
    <w:rsid w:val="00E100D8"/>
    <w:rsid w:val="00E2006F"/>
    <w:rsid w:val="00E23380"/>
    <w:rsid w:val="00E262BE"/>
    <w:rsid w:val="00E30749"/>
    <w:rsid w:val="00E3248E"/>
    <w:rsid w:val="00E41B00"/>
    <w:rsid w:val="00E42BF9"/>
    <w:rsid w:val="00E43114"/>
    <w:rsid w:val="00E45C7E"/>
    <w:rsid w:val="00E46525"/>
    <w:rsid w:val="00E47E05"/>
    <w:rsid w:val="00E51CD1"/>
    <w:rsid w:val="00E62422"/>
    <w:rsid w:val="00E65621"/>
    <w:rsid w:val="00E679C4"/>
    <w:rsid w:val="00E76763"/>
    <w:rsid w:val="00E92906"/>
    <w:rsid w:val="00EA3089"/>
    <w:rsid w:val="00EA4204"/>
    <w:rsid w:val="00EA709A"/>
    <w:rsid w:val="00EB2197"/>
    <w:rsid w:val="00EC11E7"/>
    <w:rsid w:val="00EC1835"/>
    <w:rsid w:val="00EC312F"/>
    <w:rsid w:val="00ED40CD"/>
    <w:rsid w:val="00ED7A8D"/>
    <w:rsid w:val="00EE7C9E"/>
    <w:rsid w:val="00EF5E5E"/>
    <w:rsid w:val="00F02765"/>
    <w:rsid w:val="00F02AAA"/>
    <w:rsid w:val="00F02B06"/>
    <w:rsid w:val="00F02E96"/>
    <w:rsid w:val="00F04681"/>
    <w:rsid w:val="00F11243"/>
    <w:rsid w:val="00F15E9B"/>
    <w:rsid w:val="00F23A19"/>
    <w:rsid w:val="00F257DD"/>
    <w:rsid w:val="00F32890"/>
    <w:rsid w:val="00F329BD"/>
    <w:rsid w:val="00F4160F"/>
    <w:rsid w:val="00F44058"/>
    <w:rsid w:val="00F52937"/>
    <w:rsid w:val="00F52B45"/>
    <w:rsid w:val="00F54DF2"/>
    <w:rsid w:val="00F576E4"/>
    <w:rsid w:val="00F63AD0"/>
    <w:rsid w:val="00F6652F"/>
    <w:rsid w:val="00F709B3"/>
    <w:rsid w:val="00F7144E"/>
    <w:rsid w:val="00F71B02"/>
    <w:rsid w:val="00F728AC"/>
    <w:rsid w:val="00F73798"/>
    <w:rsid w:val="00F74106"/>
    <w:rsid w:val="00F773EB"/>
    <w:rsid w:val="00F8020E"/>
    <w:rsid w:val="00F8754D"/>
    <w:rsid w:val="00F91644"/>
    <w:rsid w:val="00FA0043"/>
    <w:rsid w:val="00FA0D24"/>
    <w:rsid w:val="00FA19D2"/>
    <w:rsid w:val="00FA1E87"/>
    <w:rsid w:val="00FA79C9"/>
    <w:rsid w:val="00FB6946"/>
    <w:rsid w:val="00FC3AA2"/>
    <w:rsid w:val="00FC5A68"/>
    <w:rsid w:val="00FD0591"/>
    <w:rsid w:val="00FD0921"/>
    <w:rsid w:val="00FD0DB3"/>
    <w:rsid w:val="00FD5DFC"/>
    <w:rsid w:val="00FD6471"/>
    <w:rsid w:val="00FE278F"/>
    <w:rsid w:val="00FE5422"/>
    <w:rsid w:val="00FF2CC0"/>
    <w:rsid w:val="00FF330D"/>
    <w:rsid w:val="00FF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B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BA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D45B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D45B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D45B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D45BC"/>
    <w:rPr>
      <w:rFonts w:ascii="等线" w:eastAsia="等线" w:hAnsi="等线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C74A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4A1D"/>
    <w:rPr>
      <w:sz w:val="18"/>
      <w:szCs w:val="18"/>
    </w:rPr>
  </w:style>
  <w:style w:type="character" w:styleId="a6">
    <w:name w:val="Hyperlink"/>
    <w:uiPriority w:val="99"/>
    <w:unhideWhenUsed/>
    <w:rsid w:val="008745F6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7C63D0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7C63D0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7C63D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C63D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7C63D0"/>
    <w:rPr>
      <w:b/>
      <w:bCs/>
    </w:rPr>
  </w:style>
  <w:style w:type="paragraph" w:styleId="aa">
    <w:name w:val="Revision"/>
    <w:hidden/>
    <w:uiPriority w:val="99"/>
    <w:semiHidden/>
    <w:rsid w:val="007C63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B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B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BA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D45B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D45B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D45B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D45BC"/>
    <w:rPr>
      <w:rFonts w:ascii="等线" w:eastAsia="等线" w:hAnsi="等线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C74A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4A1D"/>
    <w:rPr>
      <w:sz w:val="18"/>
      <w:szCs w:val="18"/>
    </w:rPr>
  </w:style>
  <w:style w:type="character" w:styleId="a6">
    <w:name w:val="Hyperlink"/>
    <w:uiPriority w:val="99"/>
    <w:unhideWhenUsed/>
    <w:rsid w:val="008745F6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7C63D0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7C63D0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7C63D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7C63D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7C63D0"/>
    <w:rPr>
      <w:b/>
      <w:bCs/>
    </w:rPr>
  </w:style>
  <w:style w:type="paragraph" w:styleId="aa">
    <w:name w:val="Revision"/>
    <w:hidden/>
    <w:uiPriority w:val="99"/>
    <w:semiHidden/>
    <w:rsid w:val="007C63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036BC0-B0F3-4E0C-B226-EF4EA8B23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Dong</dc:creator>
  <cp:lastModifiedBy>zsj</cp:lastModifiedBy>
  <cp:revision>4</cp:revision>
  <dcterms:created xsi:type="dcterms:W3CDTF">2022-02-25T02:48:00Z</dcterms:created>
  <dcterms:modified xsi:type="dcterms:W3CDTF">2022-07-20T08:07:00Z</dcterms:modified>
</cp:coreProperties>
</file>